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05DDCA" w14:textId="77777777" w:rsidR="00F974F3" w:rsidRPr="00F974F3" w:rsidRDefault="00F974F3" w:rsidP="00F974F3">
      <w:pPr>
        <w:spacing w:line="360" w:lineRule="auto"/>
        <w:jc w:val="center"/>
        <w:rPr>
          <w:rFonts w:cs="Times New Roman"/>
          <w:b/>
          <w:sz w:val="24"/>
          <w:szCs w:val="24"/>
          <w:lang w:val="en-US"/>
        </w:rPr>
      </w:pPr>
      <w:r w:rsidRPr="00F974F3">
        <w:rPr>
          <w:rFonts w:cs="Times New Roman"/>
          <w:b/>
          <w:sz w:val="24"/>
          <w:szCs w:val="24"/>
          <w:lang w:val="en-US"/>
        </w:rPr>
        <w:t>A Randomized Controlled Trial of the Effects of Dog-Assisted and Robot Dog-Assisted Therapy for Children with Autism Spectrum Disorder or Down Syndrome</w:t>
      </w:r>
    </w:p>
    <w:p w14:paraId="2A82B249" w14:textId="1E3CA4D0" w:rsidR="0013761B" w:rsidRDefault="00F974F3" w:rsidP="00F974F3">
      <w:pPr>
        <w:spacing w:line="360" w:lineRule="auto"/>
        <w:jc w:val="center"/>
        <w:rPr>
          <w:rFonts w:cs="Times New Roman"/>
          <w:b/>
          <w:sz w:val="24"/>
          <w:szCs w:val="24"/>
          <w:lang w:val="en-US"/>
        </w:rPr>
      </w:pPr>
      <w:r>
        <w:rPr>
          <w:rFonts w:cs="Times New Roman"/>
          <w:b/>
          <w:sz w:val="24"/>
          <w:szCs w:val="24"/>
          <w:lang w:val="en-US"/>
        </w:rPr>
        <w:t>Supporting information</w:t>
      </w:r>
    </w:p>
    <w:p w14:paraId="29664DED" w14:textId="77777777" w:rsidR="00F974F3" w:rsidRPr="0013761B" w:rsidRDefault="00F974F3" w:rsidP="0013761B">
      <w:pPr>
        <w:spacing w:line="360" w:lineRule="auto"/>
        <w:rPr>
          <w:rFonts w:cs="Times New Roman"/>
          <w:b/>
          <w:sz w:val="24"/>
          <w:szCs w:val="24"/>
          <w:lang w:val="en-US"/>
        </w:rPr>
      </w:pPr>
    </w:p>
    <w:p w14:paraId="50DED115" w14:textId="5DE7FD29" w:rsidR="00910875" w:rsidRPr="00F974F3" w:rsidRDefault="00AF5DA3" w:rsidP="00031B99">
      <w:pPr>
        <w:tabs>
          <w:tab w:val="left" w:pos="1027"/>
        </w:tabs>
        <w:rPr>
          <w:bCs/>
          <w:sz w:val="24"/>
          <w:szCs w:val="24"/>
          <w:lang w:val="en-US"/>
        </w:rPr>
      </w:pPr>
      <w:bookmarkStart w:id="0" w:name="_GoBack"/>
      <w:r w:rsidRPr="00F974F3">
        <w:rPr>
          <w:bCs/>
          <w:sz w:val="24"/>
          <w:szCs w:val="24"/>
          <w:lang w:val="en-US"/>
        </w:rPr>
        <w:t>Figure S2</w:t>
      </w:r>
      <w:bookmarkEnd w:id="0"/>
      <w:r w:rsidR="00F974F3" w:rsidRPr="00F974F3">
        <w:rPr>
          <w:bCs/>
          <w:sz w:val="24"/>
          <w:szCs w:val="24"/>
          <w:lang w:val="en-US"/>
        </w:rPr>
        <w:t xml:space="preserve">. </w:t>
      </w:r>
      <w:r w:rsidR="00910875" w:rsidRPr="00F974F3">
        <w:rPr>
          <w:iCs/>
          <w:sz w:val="24"/>
          <w:szCs w:val="24"/>
          <w:lang w:val="en-US"/>
        </w:rPr>
        <w:t>Q-Q plots of Within (left) and Between (right)-level residuals for the Final Model</w:t>
      </w:r>
      <w:r w:rsidR="00F974F3">
        <w:rPr>
          <w:iCs/>
          <w:sz w:val="24"/>
          <w:szCs w:val="24"/>
          <w:lang w:val="en-US"/>
        </w:rPr>
        <w:t>.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28"/>
        <w:gridCol w:w="4544"/>
      </w:tblGrid>
      <w:tr w:rsidR="00B66517" w:rsidRPr="00F974F3" w14:paraId="15EB7B96" w14:textId="77777777" w:rsidTr="00B66517">
        <w:tc>
          <w:tcPr>
            <w:tcW w:w="4528" w:type="dxa"/>
          </w:tcPr>
          <w:p w14:paraId="016275A7" w14:textId="77777777" w:rsidR="00F974F3" w:rsidRDefault="00F974F3" w:rsidP="00031B99">
            <w:pPr>
              <w:tabs>
                <w:tab w:val="left" w:pos="1027"/>
              </w:tabs>
              <w:rPr>
                <w:sz w:val="24"/>
                <w:szCs w:val="24"/>
                <w:lang w:val="en-US"/>
              </w:rPr>
            </w:pPr>
          </w:p>
          <w:p w14:paraId="181CA75D" w14:textId="4227242D" w:rsidR="00910875" w:rsidRPr="00F974F3" w:rsidRDefault="00910875" w:rsidP="00F974F3">
            <w:pPr>
              <w:pStyle w:val="Lijstalinea"/>
              <w:numPr>
                <w:ilvl w:val="0"/>
                <w:numId w:val="5"/>
              </w:numPr>
              <w:tabs>
                <w:tab w:val="left" w:pos="1027"/>
              </w:tabs>
              <w:rPr>
                <w:sz w:val="24"/>
                <w:szCs w:val="24"/>
              </w:rPr>
            </w:pPr>
            <w:r w:rsidRPr="00F974F3">
              <w:rPr>
                <w:sz w:val="24"/>
                <w:szCs w:val="24"/>
              </w:rPr>
              <w:t>Social Confidence</w:t>
            </w:r>
          </w:p>
        </w:tc>
        <w:tc>
          <w:tcPr>
            <w:tcW w:w="4544" w:type="dxa"/>
          </w:tcPr>
          <w:p w14:paraId="1E4D48B8" w14:textId="77777777" w:rsidR="00910875" w:rsidRPr="00F974F3" w:rsidRDefault="00910875" w:rsidP="00031B99">
            <w:pPr>
              <w:tabs>
                <w:tab w:val="left" w:pos="1027"/>
              </w:tabs>
              <w:rPr>
                <w:sz w:val="24"/>
                <w:szCs w:val="24"/>
                <w:lang w:val="en-US"/>
              </w:rPr>
            </w:pPr>
          </w:p>
        </w:tc>
      </w:tr>
      <w:tr w:rsidR="00B66517" w14:paraId="3F4FE717" w14:textId="77777777" w:rsidTr="00B66517">
        <w:tc>
          <w:tcPr>
            <w:tcW w:w="4528" w:type="dxa"/>
          </w:tcPr>
          <w:p w14:paraId="05F0DA93" w14:textId="48A59293" w:rsidR="00910875" w:rsidRDefault="00910875" w:rsidP="00031B99">
            <w:pPr>
              <w:tabs>
                <w:tab w:val="left" w:pos="1027"/>
              </w:tabs>
              <w:rPr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12F4F73C" wp14:editId="69921A8D">
                  <wp:extent cx="2685077" cy="1470991"/>
                  <wp:effectExtent l="0" t="0" r="127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12091" cy="14857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44" w:type="dxa"/>
          </w:tcPr>
          <w:p w14:paraId="03FDEBE8" w14:textId="3C5923E9" w:rsidR="00910875" w:rsidRDefault="00910875" w:rsidP="00031B99">
            <w:pPr>
              <w:tabs>
                <w:tab w:val="left" w:pos="1027"/>
              </w:tabs>
              <w:rPr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42C376FD" wp14:editId="45EBC2C6">
                  <wp:extent cx="2600077" cy="1423566"/>
                  <wp:effectExtent l="0" t="0" r="0" b="5715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28350" cy="14390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66517" w14:paraId="5B6649AA" w14:textId="77777777" w:rsidTr="00B66517">
        <w:tc>
          <w:tcPr>
            <w:tcW w:w="4528" w:type="dxa"/>
          </w:tcPr>
          <w:p w14:paraId="776145F4" w14:textId="56F22CF4" w:rsidR="00910875" w:rsidRPr="00F974F3" w:rsidRDefault="00910875" w:rsidP="00F974F3">
            <w:pPr>
              <w:pStyle w:val="Lijstalinea"/>
              <w:numPr>
                <w:ilvl w:val="0"/>
                <w:numId w:val="5"/>
              </w:numPr>
              <w:tabs>
                <w:tab w:val="left" w:pos="1027"/>
              </w:tabs>
            </w:pPr>
            <w:r w:rsidRPr="00F974F3">
              <w:t>Conversational Attunement</w:t>
            </w:r>
          </w:p>
        </w:tc>
        <w:tc>
          <w:tcPr>
            <w:tcW w:w="4544" w:type="dxa"/>
          </w:tcPr>
          <w:p w14:paraId="69C5915B" w14:textId="77777777" w:rsidR="00910875" w:rsidRDefault="00910875" w:rsidP="00031B99">
            <w:pPr>
              <w:tabs>
                <w:tab w:val="left" w:pos="1027"/>
              </w:tabs>
              <w:rPr>
                <w:lang w:val="en-US"/>
              </w:rPr>
            </w:pPr>
          </w:p>
        </w:tc>
      </w:tr>
      <w:tr w:rsidR="00B66517" w14:paraId="36DE9324" w14:textId="77777777" w:rsidTr="00B66517">
        <w:tc>
          <w:tcPr>
            <w:tcW w:w="4528" w:type="dxa"/>
          </w:tcPr>
          <w:p w14:paraId="7E24F764" w14:textId="16F4E2BB" w:rsidR="00910875" w:rsidRDefault="00910875" w:rsidP="00031B99">
            <w:pPr>
              <w:tabs>
                <w:tab w:val="left" w:pos="1027"/>
              </w:tabs>
              <w:rPr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4BAACE17" wp14:editId="7B56D7F9">
                  <wp:extent cx="2618922" cy="1463040"/>
                  <wp:effectExtent l="0" t="0" r="0" b="381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25421" cy="146667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44" w:type="dxa"/>
          </w:tcPr>
          <w:p w14:paraId="6B33A219" w14:textId="64D79AA6" w:rsidR="00910875" w:rsidRDefault="00910875" w:rsidP="00031B99">
            <w:pPr>
              <w:tabs>
                <w:tab w:val="left" w:pos="1027"/>
              </w:tabs>
              <w:rPr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3E54ABEB" wp14:editId="321FF401">
                  <wp:extent cx="2536466" cy="1401599"/>
                  <wp:effectExtent l="0" t="0" r="0" b="8255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52829" cy="141064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66517" w14:paraId="7346FB49" w14:textId="77777777" w:rsidTr="00B66517">
        <w:tc>
          <w:tcPr>
            <w:tcW w:w="4528" w:type="dxa"/>
          </w:tcPr>
          <w:p w14:paraId="13BFA1E0" w14:textId="34BF70DA" w:rsidR="00910875" w:rsidRPr="00F974F3" w:rsidRDefault="007F5762" w:rsidP="00F974F3">
            <w:pPr>
              <w:pStyle w:val="Lijstalinea"/>
              <w:numPr>
                <w:ilvl w:val="0"/>
                <w:numId w:val="5"/>
              </w:numPr>
              <w:tabs>
                <w:tab w:val="left" w:pos="1027"/>
              </w:tabs>
            </w:pPr>
            <w:r w:rsidRPr="00F974F3">
              <w:t>Emotional Attunement</w:t>
            </w:r>
          </w:p>
        </w:tc>
        <w:tc>
          <w:tcPr>
            <w:tcW w:w="4544" w:type="dxa"/>
          </w:tcPr>
          <w:p w14:paraId="39B1C107" w14:textId="77777777" w:rsidR="00910875" w:rsidRDefault="00910875" w:rsidP="00031B99">
            <w:pPr>
              <w:tabs>
                <w:tab w:val="left" w:pos="1027"/>
              </w:tabs>
              <w:rPr>
                <w:lang w:val="en-US"/>
              </w:rPr>
            </w:pPr>
          </w:p>
        </w:tc>
      </w:tr>
      <w:tr w:rsidR="00B66517" w14:paraId="0ECEC65C" w14:textId="77777777" w:rsidTr="00B66517">
        <w:tc>
          <w:tcPr>
            <w:tcW w:w="4528" w:type="dxa"/>
          </w:tcPr>
          <w:p w14:paraId="0523263F" w14:textId="4B222D67" w:rsidR="00910875" w:rsidRDefault="007F5762" w:rsidP="00031B99">
            <w:pPr>
              <w:tabs>
                <w:tab w:val="left" w:pos="1027"/>
              </w:tabs>
              <w:rPr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7934A3D4" wp14:editId="21A42330">
                  <wp:extent cx="2606738" cy="1431235"/>
                  <wp:effectExtent l="0" t="0" r="3175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20990" cy="14390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44" w:type="dxa"/>
          </w:tcPr>
          <w:p w14:paraId="307EE2C7" w14:textId="3951A3C0" w:rsidR="00910875" w:rsidRDefault="00C807C6" w:rsidP="00031B99">
            <w:pPr>
              <w:tabs>
                <w:tab w:val="left" w:pos="1027"/>
              </w:tabs>
              <w:rPr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0C03C0B7" wp14:editId="4A95323D">
                  <wp:extent cx="2552368" cy="1418827"/>
                  <wp:effectExtent l="0" t="0" r="635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7313" cy="143269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66517" w14:paraId="1AEC9AE0" w14:textId="77777777" w:rsidTr="00B66517">
        <w:tc>
          <w:tcPr>
            <w:tcW w:w="4528" w:type="dxa"/>
          </w:tcPr>
          <w:p w14:paraId="6F176F3B" w14:textId="77777777" w:rsidR="00360646" w:rsidRDefault="00360646" w:rsidP="00360646">
            <w:pPr>
              <w:pStyle w:val="Lijstalinea"/>
              <w:tabs>
                <w:tab w:val="left" w:pos="1027"/>
              </w:tabs>
            </w:pPr>
          </w:p>
          <w:p w14:paraId="7BE6AE95" w14:textId="77777777" w:rsidR="00360646" w:rsidRDefault="00360646" w:rsidP="00360646">
            <w:pPr>
              <w:pStyle w:val="Lijstalinea"/>
              <w:tabs>
                <w:tab w:val="left" w:pos="1027"/>
              </w:tabs>
            </w:pPr>
          </w:p>
          <w:p w14:paraId="7CF54814" w14:textId="77777777" w:rsidR="00360646" w:rsidRDefault="00360646" w:rsidP="00360646">
            <w:pPr>
              <w:pStyle w:val="Lijstalinea"/>
              <w:tabs>
                <w:tab w:val="left" w:pos="1027"/>
              </w:tabs>
            </w:pPr>
          </w:p>
          <w:p w14:paraId="2D9C77A3" w14:textId="65AB7004" w:rsidR="00910875" w:rsidRPr="00F974F3" w:rsidRDefault="00C807C6" w:rsidP="00F974F3">
            <w:pPr>
              <w:pStyle w:val="Lijstalinea"/>
              <w:numPr>
                <w:ilvl w:val="0"/>
                <w:numId w:val="5"/>
              </w:numPr>
              <w:tabs>
                <w:tab w:val="left" w:pos="1027"/>
              </w:tabs>
            </w:pPr>
            <w:r w:rsidRPr="00F974F3">
              <w:lastRenderedPageBreak/>
              <w:t>Emotion regulation</w:t>
            </w:r>
          </w:p>
        </w:tc>
        <w:tc>
          <w:tcPr>
            <w:tcW w:w="4544" w:type="dxa"/>
          </w:tcPr>
          <w:p w14:paraId="66A6753D" w14:textId="77777777" w:rsidR="00910875" w:rsidRDefault="00910875" w:rsidP="00031B99">
            <w:pPr>
              <w:tabs>
                <w:tab w:val="left" w:pos="1027"/>
              </w:tabs>
              <w:rPr>
                <w:lang w:val="en-US"/>
              </w:rPr>
            </w:pPr>
          </w:p>
        </w:tc>
      </w:tr>
      <w:tr w:rsidR="00B66517" w14:paraId="17E84209" w14:textId="77777777" w:rsidTr="00B66517">
        <w:tc>
          <w:tcPr>
            <w:tcW w:w="4528" w:type="dxa"/>
          </w:tcPr>
          <w:p w14:paraId="01FE4491" w14:textId="32CF8277" w:rsidR="00910875" w:rsidRDefault="00B66517" w:rsidP="00031B99">
            <w:pPr>
              <w:tabs>
                <w:tab w:val="left" w:pos="1027"/>
              </w:tabs>
              <w:rPr>
                <w:lang w:val="en-US"/>
              </w:rPr>
            </w:pPr>
            <w:r>
              <w:rPr>
                <w:noProof/>
                <w:lang w:val="en-US"/>
              </w:rPr>
              <w:lastRenderedPageBreak/>
              <w:drawing>
                <wp:inline distT="0" distB="0" distL="0" distR="0" wp14:anchorId="5DCCF009" wp14:editId="486DA86C">
                  <wp:extent cx="2703444" cy="1496251"/>
                  <wp:effectExtent l="0" t="0" r="1905" b="889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12096" cy="15010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44" w:type="dxa"/>
          </w:tcPr>
          <w:p w14:paraId="12992334" w14:textId="4E814C3A" w:rsidR="00910875" w:rsidRDefault="00B66517" w:rsidP="00031B99">
            <w:pPr>
              <w:tabs>
                <w:tab w:val="left" w:pos="1027"/>
              </w:tabs>
              <w:rPr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51563AD7" wp14:editId="27CD5B60">
                  <wp:extent cx="2748381" cy="1518699"/>
                  <wp:effectExtent l="0" t="0" r="0" b="5715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3213" cy="15324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87035" w14:paraId="4DC62576" w14:textId="77777777" w:rsidTr="00B66517">
        <w:tc>
          <w:tcPr>
            <w:tcW w:w="4528" w:type="dxa"/>
          </w:tcPr>
          <w:p w14:paraId="65FA7256" w14:textId="5FE9555E" w:rsidR="00F974F3" w:rsidRPr="00F974F3" w:rsidRDefault="00F974F3" w:rsidP="00360646">
            <w:pPr>
              <w:tabs>
                <w:tab w:val="left" w:pos="1027"/>
              </w:tabs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4544" w:type="dxa"/>
          </w:tcPr>
          <w:p w14:paraId="540137CA" w14:textId="77777777" w:rsidR="00B66517" w:rsidRDefault="00B66517" w:rsidP="00031B99">
            <w:pPr>
              <w:tabs>
                <w:tab w:val="left" w:pos="1027"/>
              </w:tabs>
              <w:rPr>
                <w:lang w:val="en-US"/>
              </w:rPr>
            </w:pPr>
          </w:p>
        </w:tc>
      </w:tr>
      <w:tr w:rsidR="00287035" w14:paraId="4FE40290" w14:textId="77777777" w:rsidTr="00B66517">
        <w:tc>
          <w:tcPr>
            <w:tcW w:w="4528" w:type="dxa"/>
          </w:tcPr>
          <w:p w14:paraId="681E0619" w14:textId="091CDCB5" w:rsidR="00B66517" w:rsidRPr="00F974F3" w:rsidRDefault="00B66517" w:rsidP="00F974F3">
            <w:pPr>
              <w:pStyle w:val="Lijstalinea"/>
              <w:numPr>
                <w:ilvl w:val="0"/>
                <w:numId w:val="5"/>
              </w:numPr>
              <w:tabs>
                <w:tab w:val="left" w:pos="1027"/>
              </w:tabs>
            </w:pPr>
            <w:r w:rsidRPr="00F974F3">
              <w:t>Social Cognition</w:t>
            </w:r>
          </w:p>
        </w:tc>
        <w:tc>
          <w:tcPr>
            <w:tcW w:w="4544" w:type="dxa"/>
          </w:tcPr>
          <w:p w14:paraId="62DCE903" w14:textId="77777777" w:rsidR="00B66517" w:rsidRDefault="00B66517" w:rsidP="00031B99">
            <w:pPr>
              <w:tabs>
                <w:tab w:val="left" w:pos="1027"/>
              </w:tabs>
              <w:rPr>
                <w:lang w:val="en-US"/>
              </w:rPr>
            </w:pPr>
          </w:p>
        </w:tc>
      </w:tr>
      <w:tr w:rsidR="00287035" w14:paraId="1436FC5B" w14:textId="77777777" w:rsidTr="00B66517">
        <w:tc>
          <w:tcPr>
            <w:tcW w:w="4528" w:type="dxa"/>
          </w:tcPr>
          <w:p w14:paraId="47673999" w14:textId="745669C5" w:rsidR="00B66517" w:rsidRDefault="0081089F" w:rsidP="00031B99">
            <w:pPr>
              <w:tabs>
                <w:tab w:val="left" w:pos="1027"/>
              </w:tabs>
              <w:rPr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3224AA78" wp14:editId="129A1896">
                  <wp:extent cx="2639833" cy="1443827"/>
                  <wp:effectExtent l="0" t="0" r="8255" b="4445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4917" cy="14575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44" w:type="dxa"/>
          </w:tcPr>
          <w:p w14:paraId="5E198603" w14:textId="52281E41" w:rsidR="00B66517" w:rsidRDefault="00287035" w:rsidP="00031B99">
            <w:pPr>
              <w:tabs>
                <w:tab w:val="left" w:pos="1027"/>
              </w:tabs>
              <w:rPr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681D822C" wp14:editId="2FF80536">
                  <wp:extent cx="2584174" cy="1429206"/>
                  <wp:effectExtent l="0" t="0" r="6985" b="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18993" cy="14484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87035" w14:paraId="259738AA" w14:textId="77777777" w:rsidTr="00B66517">
        <w:tc>
          <w:tcPr>
            <w:tcW w:w="4528" w:type="dxa"/>
          </w:tcPr>
          <w:p w14:paraId="7E921F28" w14:textId="55AFF38C" w:rsidR="00B66517" w:rsidRPr="00F974F3" w:rsidRDefault="00287035" w:rsidP="00F974F3">
            <w:pPr>
              <w:pStyle w:val="Lijstalinea"/>
              <w:numPr>
                <w:ilvl w:val="0"/>
                <w:numId w:val="5"/>
              </w:numPr>
              <w:tabs>
                <w:tab w:val="left" w:pos="1027"/>
              </w:tabs>
            </w:pPr>
            <w:r w:rsidRPr="00F974F3">
              <w:t>Social Motivation</w:t>
            </w:r>
          </w:p>
        </w:tc>
        <w:tc>
          <w:tcPr>
            <w:tcW w:w="4544" w:type="dxa"/>
          </w:tcPr>
          <w:p w14:paraId="46C24328" w14:textId="77777777" w:rsidR="00B66517" w:rsidRDefault="00B66517" w:rsidP="00031B99">
            <w:pPr>
              <w:tabs>
                <w:tab w:val="left" w:pos="1027"/>
              </w:tabs>
              <w:rPr>
                <w:lang w:val="en-US"/>
              </w:rPr>
            </w:pPr>
          </w:p>
        </w:tc>
      </w:tr>
      <w:tr w:rsidR="009722FF" w14:paraId="387FC085" w14:textId="77777777" w:rsidTr="00B66517">
        <w:tc>
          <w:tcPr>
            <w:tcW w:w="4528" w:type="dxa"/>
          </w:tcPr>
          <w:p w14:paraId="1710848A" w14:textId="1CA00B7A" w:rsidR="00287035" w:rsidRDefault="00287035" w:rsidP="00031B99">
            <w:pPr>
              <w:tabs>
                <w:tab w:val="left" w:pos="1027"/>
              </w:tabs>
              <w:rPr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42E5165F" wp14:editId="6067729D">
                  <wp:extent cx="2679590" cy="1487445"/>
                  <wp:effectExtent l="0" t="0" r="6985" b="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17517" cy="15084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44" w:type="dxa"/>
          </w:tcPr>
          <w:p w14:paraId="6FB9730E" w14:textId="3F301B68" w:rsidR="00287035" w:rsidRDefault="009722FF" w:rsidP="00031B99">
            <w:pPr>
              <w:tabs>
                <w:tab w:val="left" w:pos="1027"/>
              </w:tabs>
              <w:rPr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33984271" wp14:editId="30C82E65">
                  <wp:extent cx="2665406" cy="1478942"/>
                  <wp:effectExtent l="0" t="0" r="1905" b="6985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5726" cy="14846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386772B" w14:textId="77777777" w:rsidR="00910875" w:rsidRPr="00910875" w:rsidRDefault="00910875" w:rsidP="00031B99">
      <w:pPr>
        <w:tabs>
          <w:tab w:val="left" w:pos="1027"/>
        </w:tabs>
        <w:rPr>
          <w:lang w:val="en-US"/>
        </w:rPr>
      </w:pPr>
    </w:p>
    <w:sectPr w:rsidR="00910875" w:rsidRPr="00910875">
      <w:headerReference w:type="default" r:id="rId1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AEF4134" w14:textId="77777777" w:rsidR="00B2600B" w:rsidRDefault="00B2600B" w:rsidP="006C3D66">
      <w:pPr>
        <w:spacing w:after="0" w:line="240" w:lineRule="auto"/>
      </w:pPr>
      <w:r>
        <w:separator/>
      </w:r>
    </w:p>
  </w:endnote>
  <w:endnote w:type="continuationSeparator" w:id="0">
    <w:p w14:paraId="0B47640E" w14:textId="77777777" w:rsidR="00B2600B" w:rsidRDefault="00B2600B" w:rsidP="006C3D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Arial Unicode MS">
    <w:panose1 w:val="020B0604020202020204"/>
    <w:charset w:val="80"/>
    <w:family w:val="swiss"/>
    <w:pitch w:val="variable"/>
    <w:sig w:usb0="F7FFAEFF" w:usb1="F9DFFFFF" w:usb2="0000007F" w:usb3="00000000" w:csb0="003F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004C2D3" w14:textId="77777777" w:rsidR="00B2600B" w:rsidRDefault="00B2600B" w:rsidP="006C3D66">
      <w:pPr>
        <w:spacing w:after="0" w:line="240" w:lineRule="auto"/>
      </w:pPr>
      <w:r>
        <w:separator/>
      </w:r>
    </w:p>
  </w:footnote>
  <w:footnote w:type="continuationSeparator" w:id="0">
    <w:p w14:paraId="1A720D69" w14:textId="77777777" w:rsidR="00B2600B" w:rsidRDefault="00B2600B" w:rsidP="006C3D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8353706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DFF2AB6" w14:textId="61A3D664" w:rsidR="00FD484B" w:rsidRDefault="00F974F3">
        <w:pPr>
          <w:pStyle w:val="Koptekst"/>
        </w:pPr>
        <w:r>
          <w:t>Supporting information</w:t>
        </w:r>
        <w:r w:rsidR="00FD484B">
          <w:tab/>
        </w:r>
        <w:r w:rsidR="00FD484B">
          <w:fldChar w:fldCharType="begin"/>
        </w:r>
        <w:r w:rsidR="00FD484B">
          <w:instrText xml:space="preserve"> PAGE   \* MERGEFORMAT </w:instrText>
        </w:r>
        <w:r w:rsidR="00FD484B">
          <w:fldChar w:fldCharType="separate"/>
        </w:r>
        <w:r w:rsidR="00360646">
          <w:rPr>
            <w:noProof/>
          </w:rPr>
          <w:t>1</w:t>
        </w:r>
        <w:r w:rsidR="00FD484B">
          <w:rPr>
            <w:noProof/>
          </w:rPr>
          <w:fldChar w:fldCharType="end"/>
        </w:r>
      </w:p>
    </w:sdtContent>
  </w:sdt>
  <w:p w14:paraId="64ECDE65" w14:textId="77777777" w:rsidR="00FD484B" w:rsidRDefault="00FD484B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683A97"/>
    <w:multiLevelType w:val="hybridMultilevel"/>
    <w:tmpl w:val="919C9D42"/>
    <w:lvl w:ilvl="0" w:tplc="C7EA1A54">
      <w:numFmt w:val="bullet"/>
      <w:lvlText w:val="•"/>
      <w:lvlJc w:val="left"/>
      <w:pPr>
        <w:ind w:left="557" w:hanging="360"/>
      </w:pPr>
      <w:rPr>
        <w:rFonts w:ascii="Calibri" w:eastAsia="Arial Unicode MS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27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9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1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3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5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7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9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17" w:hanging="360"/>
      </w:pPr>
      <w:rPr>
        <w:rFonts w:ascii="Wingdings" w:hAnsi="Wingdings" w:hint="default"/>
      </w:rPr>
    </w:lvl>
  </w:abstractNum>
  <w:abstractNum w:abstractNumId="1" w15:restartNumberingAfterBreak="0">
    <w:nsid w:val="3F5F516C"/>
    <w:multiLevelType w:val="hybridMultilevel"/>
    <w:tmpl w:val="FE6AE5D2"/>
    <w:lvl w:ilvl="0" w:tplc="C7EA1A54">
      <w:numFmt w:val="bullet"/>
      <w:lvlText w:val="•"/>
      <w:lvlJc w:val="left"/>
      <w:pPr>
        <w:ind w:left="1440" w:hanging="360"/>
      </w:pPr>
      <w:rPr>
        <w:rFonts w:ascii="Calibri" w:eastAsia="Arial Unicode MS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59EE5A51"/>
    <w:multiLevelType w:val="hybridMultilevel"/>
    <w:tmpl w:val="ACF6F350"/>
    <w:lvl w:ilvl="0" w:tplc="3B5EEAF8">
      <w:start w:val="1"/>
      <w:numFmt w:val="upperLetter"/>
      <w:lvlText w:val="%1&gt;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2A20991"/>
    <w:multiLevelType w:val="hybridMultilevel"/>
    <w:tmpl w:val="17440DF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C9C5184"/>
    <w:multiLevelType w:val="hybridMultilevel"/>
    <w:tmpl w:val="B3040F84"/>
    <w:lvl w:ilvl="0" w:tplc="C7EA1A54">
      <w:numFmt w:val="bullet"/>
      <w:lvlText w:val="•"/>
      <w:lvlJc w:val="left"/>
      <w:pPr>
        <w:ind w:left="702" w:hanging="360"/>
      </w:pPr>
      <w:rPr>
        <w:rFonts w:ascii="Calibri" w:eastAsia="Arial Unicode MS" w:hAnsi="Calibri" w:cs="Calibri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drawingGridHorizontalSpacing w:val="181"/>
  <w:drawingGridVerticalSpacing w:val="181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61B3"/>
    <w:rsid w:val="000045A7"/>
    <w:rsid w:val="00031B99"/>
    <w:rsid w:val="000C1C30"/>
    <w:rsid w:val="0013761B"/>
    <w:rsid w:val="001431CE"/>
    <w:rsid w:val="001732CF"/>
    <w:rsid w:val="001961B3"/>
    <w:rsid w:val="00214DCE"/>
    <w:rsid w:val="00287035"/>
    <w:rsid w:val="00307506"/>
    <w:rsid w:val="00343FE2"/>
    <w:rsid w:val="00352313"/>
    <w:rsid w:val="00360646"/>
    <w:rsid w:val="00433F14"/>
    <w:rsid w:val="00453033"/>
    <w:rsid w:val="0047332B"/>
    <w:rsid w:val="0049174E"/>
    <w:rsid w:val="004B3C8B"/>
    <w:rsid w:val="00527AF2"/>
    <w:rsid w:val="005462F0"/>
    <w:rsid w:val="00546AC7"/>
    <w:rsid w:val="00597291"/>
    <w:rsid w:val="005C2E7D"/>
    <w:rsid w:val="00616DEC"/>
    <w:rsid w:val="006420B3"/>
    <w:rsid w:val="00646DE0"/>
    <w:rsid w:val="00646F33"/>
    <w:rsid w:val="006A74CF"/>
    <w:rsid w:val="006C3D66"/>
    <w:rsid w:val="007042BE"/>
    <w:rsid w:val="00736525"/>
    <w:rsid w:val="0074255E"/>
    <w:rsid w:val="00767F85"/>
    <w:rsid w:val="00781C9F"/>
    <w:rsid w:val="007C3F38"/>
    <w:rsid w:val="007F0A05"/>
    <w:rsid w:val="007F5762"/>
    <w:rsid w:val="0081089F"/>
    <w:rsid w:val="008135CA"/>
    <w:rsid w:val="00873B9F"/>
    <w:rsid w:val="008B287C"/>
    <w:rsid w:val="008D620D"/>
    <w:rsid w:val="00901B26"/>
    <w:rsid w:val="009104F2"/>
    <w:rsid w:val="00910875"/>
    <w:rsid w:val="00915577"/>
    <w:rsid w:val="009407ED"/>
    <w:rsid w:val="009722FF"/>
    <w:rsid w:val="00A70013"/>
    <w:rsid w:val="00AC3B42"/>
    <w:rsid w:val="00AF5DA3"/>
    <w:rsid w:val="00B1468F"/>
    <w:rsid w:val="00B21615"/>
    <w:rsid w:val="00B2600B"/>
    <w:rsid w:val="00B55B18"/>
    <w:rsid w:val="00B65709"/>
    <w:rsid w:val="00B66517"/>
    <w:rsid w:val="00B72E2E"/>
    <w:rsid w:val="00C25EBC"/>
    <w:rsid w:val="00C324BF"/>
    <w:rsid w:val="00C33D16"/>
    <w:rsid w:val="00C52442"/>
    <w:rsid w:val="00C807C6"/>
    <w:rsid w:val="00CC03EE"/>
    <w:rsid w:val="00CE7F19"/>
    <w:rsid w:val="00DB5FD2"/>
    <w:rsid w:val="00E3107F"/>
    <w:rsid w:val="00ED6FCF"/>
    <w:rsid w:val="00EF7560"/>
    <w:rsid w:val="00F56DFE"/>
    <w:rsid w:val="00F75D60"/>
    <w:rsid w:val="00F974F3"/>
    <w:rsid w:val="00FD484B"/>
    <w:rsid w:val="00FF1189"/>
    <w:rsid w:val="00FF7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FC7755"/>
  <w15:chartTrackingRefBased/>
  <w15:docId w15:val="{76213A71-F8D4-40C1-953F-AF35B1E909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2"/>
        <w:szCs w:val="22"/>
        <w:lang w:val="nl-NL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pPr>
      <w:spacing w:after="160" w:line="259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91087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6C3D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6C3D66"/>
  </w:style>
  <w:style w:type="paragraph" w:styleId="Voettekst">
    <w:name w:val="footer"/>
    <w:basedOn w:val="Standaard"/>
    <w:link w:val="VoettekstChar"/>
    <w:uiPriority w:val="99"/>
    <w:unhideWhenUsed/>
    <w:rsid w:val="006C3D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C3D66"/>
  </w:style>
  <w:style w:type="table" w:customStyle="1" w:styleId="TableNormal1">
    <w:name w:val="Table Normal1"/>
    <w:rsid w:val="0013761B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eastAsia="Arial Unicode MS" w:cs="Times New Roman"/>
      <w:sz w:val="20"/>
      <w:szCs w:val="20"/>
      <w:bdr w:val="nil"/>
      <w:lang w:eastAsia="nl-N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oofdtekst">
    <w:name w:val="Hoofdtekst"/>
    <w:rsid w:val="0013761B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ascii="Helvetica" w:eastAsia="Arial Unicode MS" w:hAnsi="Helvetica" w:cs="Arial Unicode MS"/>
      <w:color w:val="000000"/>
      <w:bdr w:val="nil"/>
      <w:lang w:eastAsia="nl-NL"/>
    </w:rPr>
  </w:style>
  <w:style w:type="paragraph" w:styleId="Lijstalinea">
    <w:name w:val="List Paragraph"/>
    <w:uiPriority w:val="34"/>
    <w:qFormat/>
    <w:rsid w:val="0013761B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  <w:ind w:left="720"/>
    </w:pPr>
    <w:rPr>
      <w:rFonts w:ascii="Calibri" w:eastAsia="Arial Unicode MS" w:hAnsi="Calibri" w:cs="Arial Unicode MS"/>
      <w:color w:val="000000"/>
      <w:u w:color="000000"/>
      <w:bdr w:val="nil"/>
      <w:lang w:val="en-US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5</Words>
  <Characters>375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roningen</Company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. Kamphorst</dc:creator>
  <cp:keywords/>
  <dc:description/>
  <cp:lastModifiedBy>Steffie van der Steen</cp:lastModifiedBy>
  <cp:revision>2</cp:revision>
  <dcterms:created xsi:type="dcterms:W3CDTF">2025-02-13T10:58:00Z</dcterms:created>
  <dcterms:modified xsi:type="dcterms:W3CDTF">2025-02-13T10:58:00Z</dcterms:modified>
</cp:coreProperties>
</file>